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>: Candidate protein biomarkers identified in training</w:t>
      </w:r>
    </w:p>
    <w:tbl>
      <w:tblPr>
        <w:tblW w:w="5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380"/>
        <w:gridCol w:w="1660"/>
      </w:tblGrid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wissProt ID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13497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02748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23280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RDL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85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9BU40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NDP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473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96KN2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0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02741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00533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8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18065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10721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LK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49862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RIG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12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6UXM1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39900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09237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6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22897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01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7:07:00Z</dcterms:created>
  <dc:creator>escusana</dc:creator>
  <dc:description/>
  <cp:keywords/>
  <dc:language>en-US</dc:language>
  <cp:lastModifiedBy>escusana</cp:lastModifiedBy>
  <dcterms:modified xsi:type="dcterms:W3CDTF">2014-07-15T07:08:00Z</dcterms:modified>
  <cp:revision>1</cp:revision>
  <dc:subject/>
  <dc:title/>
</cp:coreProperties>
</file>